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F4B65" w14:textId="18DADB70" w:rsidR="007E26F6" w:rsidRPr="00991EA1" w:rsidRDefault="007E26F6" w:rsidP="007E26F6">
      <w:pPr>
        <w:autoSpaceDE w:val="0"/>
        <w:autoSpaceDN w:val="0"/>
        <w:adjustRightInd w:val="0"/>
        <w:spacing w:line="276" w:lineRule="auto"/>
        <w:jc w:val="left"/>
        <w:outlineLvl w:val="1"/>
        <w:rPr>
          <w:rFonts w:ascii="Times New Roman" w:eastAsia="宋体" w:hAnsi="Times New Roman" w:cs="Times New Roman"/>
          <w:szCs w:val="21"/>
        </w:rPr>
      </w:pPr>
      <w:r w:rsidRPr="00A704E9">
        <w:rPr>
          <w:rFonts w:ascii="Times New Roman" w:eastAsia="宋体" w:hAnsi="Times New Roman" w:cs="Times New Roman"/>
          <w:bCs/>
          <w:szCs w:val="21"/>
        </w:rPr>
        <w:t>Table S</w:t>
      </w:r>
      <w:r w:rsidR="00D606C5">
        <w:rPr>
          <w:rFonts w:ascii="Times New Roman" w:eastAsia="宋体" w:hAnsi="Times New Roman" w:cs="Times New Roman"/>
          <w:bCs/>
          <w:szCs w:val="21"/>
        </w:rPr>
        <w:t>1</w:t>
      </w:r>
      <w:r w:rsidRPr="00A704E9">
        <w:rPr>
          <w:rFonts w:ascii="Times New Roman" w:eastAsia="宋体" w:hAnsi="Times New Roman" w:cs="Times New Roman"/>
          <w:bCs/>
          <w:szCs w:val="21"/>
        </w:rPr>
        <w:t xml:space="preserve">. </w:t>
      </w:r>
      <w:r w:rsidRPr="00991EA1">
        <w:rPr>
          <w:rFonts w:ascii="Times New Roman" w:eastAsia="宋体" w:hAnsi="Times New Roman" w:cs="Times New Roman"/>
          <w:szCs w:val="21"/>
        </w:rPr>
        <w:t xml:space="preserve">The Bayesian Phylogenetics and </w:t>
      </w:r>
      <w:proofErr w:type="spellStart"/>
      <w:r w:rsidRPr="00991EA1">
        <w:rPr>
          <w:rFonts w:ascii="Times New Roman" w:eastAsia="宋体" w:hAnsi="Times New Roman" w:cs="Times New Roman"/>
          <w:szCs w:val="21"/>
        </w:rPr>
        <w:t>Phylogeography</w:t>
      </w:r>
      <w:proofErr w:type="spellEnd"/>
      <w:r w:rsidRPr="00991EA1">
        <w:rPr>
          <w:rFonts w:ascii="Times New Roman" w:eastAsia="宋体" w:hAnsi="Times New Roman" w:cs="Times New Roman"/>
          <w:szCs w:val="21"/>
        </w:rPr>
        <w:t xml:space="preserve"> (BP&amp;P) analysis result based on the </w:t>
      </w:r>
      <w:r w:rsidRPr="00991EA1">
        <w:rPr>
          <w:rFonts w:ascii="Times New Roman" w:eastAsia="宋体" w:hAnsi="Times New Roman" w:cs="Times New Roman"/>
          <w:i/>
          <w:szCs w:val="21"/>
        </w:rPr>
        <w:t>COI</w:t>
      </w:r>
      <w:r w:rsidRPr="00991EA1">
        <w:rPr>
          <w:rFonts w:ascii="Times New Roman" w:eastAsia="宋体" w:hAnsi="Times New Roman" w:cs="Times New Roman"/>
          <w:szCs w:val="21"/>
        </w:rPr>
        <w:t xml:space="preserve"> and</w:t>
      </w:r>
      <w:r w:rsidRPr="00991EA1">
        <w:rPr>
          <w:rFonts w:ascii="Times New Roman" w:eastAsia="宋体" w:hAnsi="Times New Roman" w:cs="Times New Roman"/>
          <w:i/>
          <w:szCs w:val="21"/>
        </w:rPr>
        <w:t xml:space="preserve"> ND2</w:t>
      </w:r>
      <w:r w:rsidRPr="00991EA1">
        <w:rPr>
          <w:rFonts w:ascii="Times New Roman" w:eastAsia="宋体" w:hAnsi="Times New Roman" w:cs="Times New Roman"/>
          <w:szCs w:val="21"/>
        </w:rPr>
        <w:t xml:space="preserve"> data set.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276"/>
        <w:gridCol w:w="3544"/>
        <w:gridCol w:w="850"/>
        <w:gridCol w:w="851"/>
        <w:gridCol w:w="850"/>
        <w:gridCol w:w="935"/>
      </w:tblGrid>
      <w:tr w:rsidR="00406A60" w:rsidRPr="00406A60" w14:paraId="09F61302" w14:textId="77777777" w:rsidTr="00406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A2E0847" w14:textId="085446C7" w:rsidR="007E26F6" w:rsidRPr="00406A60" w:rsidRDefault="007E26F6" w:rsidP="007E26F6">
            <w:pPr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a</w:t>
            </w:r>
          </w:p>
        </w:tc>
        <w:tc>
          <w:tcPr>
            <w:tcW w:w="3544" w:type="dxa"/>
            <w:vAlign w:val="center"/>
          </w:tcPr>
          <w:p w14:paraId="730055AB" w14:textId="242BE8E8" w:rsidR="007E26F6" w:rsidRPr="00406A60" w:rsidRDefault="007E26F6" w:rsidP="007E2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ID</w:t>
            </w:r>
          </w:p>
        </w:tc>
        <w:tc>
          <w:tcPr>
            <w:tcW w:w="850" w:type="dxa"/>
          </w:tcPr>
          <w:p w14:paraId="6EE38511" w14:textId="4392D0FE" w:rsidR="007E26F6" w:rsidRPr="00406A60" w:rsidRDefault="007E26F6" w:rsidP="007E2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pp1</w:t>
            </w:r>
          </w:p>
        </w:tc>
        <w:tc>
          <w:tcPr>
            <w:tcW w:w="851" w:type="dxa"/>
          </w:tcPr>
          <w:p w14:paraId="2974D86F" w14:textId="72686967" w:rsidR="007E26F6" w:rsidRPr="00406A60" w:rsidRDefault="007E26F6" w:rsidP="007E2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pp2</w:t>
            </w:r>
          </w:p>
        </w:tc>
        <w:tc>
          <w:tcPr>
            <w:tcW w:w="850" w:type="dxa"/>
          </w:tcPr>
          <w:p w14:paraId="029FEC86" w14:textId="2AA0790C" w:rsidR="007E26F6" w:rsidRPr="00406A60" w:rsidRDefault="007E26F6" w:rsidP="007E2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pp3</w:t>
            </w:r>
          </w:p>
        </w:tc>
        <w:tc>
          <w:tcPr>
            <w:tcW w:w="935" w:type="dxa"/>
          </w:tcPr>
          <w:p w14:paraId="4C418E1F" w14:textId="69509919" w:rsidR="007E26F6" w:rsidRPr="00406A60" w:rsidRDefault="007E26F6" w:rsidP="007E2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p4</w:t>
            </w:r>
          </w:p>
        </w:tc>
      </w:tr>
      <w:tr w:rsidR="00406A60" w:rsidRPr="00406A60" w14:paraId="36CE741C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43F2BE" w14:textId="110CFD24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</w:t>
            </w:r>
          </w:p>
        </w:tc>
        <w:tc>
          <w:tcPr>
            <w:tcW w:w="3544" w:type="dxa"/>
            <w:vAlign w:val="center"/>
          </w:tcPr>
          <w:p w14:paraId="09C433A6" w14:textId="3A581B54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picopubescens</w:t>
            </w:r>
            <w:proofErr w:type="spellEnd"/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>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46FE2BDD" w14:textId="611D49C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1FE59ED8" w14:textId="3BA3E5C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470B8AFA" w14:textId="19B1F92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20DF6FBD" w14:textId="5BAF1C90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0EA76AB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4936D5" w14:textId="67E79547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</w:t>
            </w:r>
          </w:p>
        </w:tc>
        <w:tc>
          <w:tcPr>
            <w:tcW w:w="3544" w:type="dxa"/>
            <w:vAlign w:val="center"/>
          </w:tcPr>
          <w:p w14:paraId="78C948FD" w14:textId="3A56C43F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picosetosa</w:t>
            </w:r>
            <w:proofErr w:type="spellEnd"/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>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5)</w:t>
            </w:r>
          </w:p>
        </w:tc>
        <w:tc>
          <w:tcPr>
            <w:tcW w:w="850" w:type="dxa"/>
          </w:tcPr>
          <w:p w14:paraId="5D021A47" w14:textId="2DB37D9A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34B7061D" w14:textId="59E6592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C7244B9" w14:textId="74F82A8D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76C36444" w14:textId="6F85523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6DA31533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D76299" w14:textId="68AEFC16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</w:t>
            </w:r>
          </w:p>
        </w:tc>
        <w:tc>
          <w:tcPr>
            <w:tcW w:w="3544" w:type="dxa"/>
            <w:vAlign w:val="center"/>
          </w:tcPr>
          <w:p w14:paraId="4AEE77AD" w14:textId="1C09D38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convergens</w:t>
            </w:r>
            <w:proofErr w:type="spellEnd"/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>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3971F77F" w14:textId="40058FDB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6430A032" w14:textId="306C90E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87E8EEF" w14:textId="5000180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A3E2876" w14:textId="2EA5C4A4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A717487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7139AB" w14:textId="28759F19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4</w:t>
            </w:r>
          </w:p>
        </w:tc>
        <w:tc>
          <w:tcPr>
            <w:tcW w:w="3544" w:type="dxa"/>
            <w:vAlign w:val="center"/>
          </w:tcPr>
          <w:p w14:paraId="26BE1D94" w14:textId="43653B8D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gonglui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6681830A" w14:textId="1DAA7647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118D1364" w14:textId="2F884468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C2DA75C" w14:textId="19B50F9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2E7A71EE" w14:textId="5224DEF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D29C286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903A4E" w14:textId="6B8A76E7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5</w:t>
            </w:r>
          </w:p>
        </w:tc>
        <w:tc>
          <w:tcPr>
            <w:tcW w:w="3544" w:type="dxa"/>
            <w:vAlign w:val="center"/>
          </w:tcPr>
          <w:p w14:paraId="0119A552" w14:textId="3A007F9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mediospinosa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11)</w:t>
            </w:r>
          </w:p>
        </w:tc>
        <w:tc>
          <w:tcPr>
            <w:tcW w:w="850" w:type="dxa"/>
          </w:tcPr>
          <w:p w14:paraId="4FE7EC3E" w14:textId="402ABD0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0F5EDBDF" w14:textId="42A3CB0E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4525B4AE" w14:textId="20B1B36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529159AA" w14:textId="5C3D202E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A11F05A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185A82" w14:textId="30087EC5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6</w:t>
            </w:r>
          </w:p>
        </w:tc>
        <w:tc>
          <w:tcPr>
            <w:tcW w:w="3544" w:type="dxa"/>
            <w:vAlign w:val="center"/>
          </w:tcPr>
          <w:p w14:paraId="5F55002C" w14:textId="50F42149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etifron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5AF474BF" w14:textId="40ADBF91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6F2F9847" w14:textId="649AF38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FF1D448" w14:textId="277DFB7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4B6984A1" w14:textId="27256B5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5E9BE338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3E7AB3" w14:textId="6192966E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7</w:t>
            </w:r>
          </w:p>
        </w:tc>
        <w:tc>
          <w:tcPr>
            <w:tcW w:w="3544" w:type="dxa"/>
            <w:vAlign w:val="center"/>
          </w:tcPr>
          <w:p w14:paraId="30F5DBE0" w14:textId="4FA1E6E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xiaoyangae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6300F8B7" w14:textId="1124302B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3752643D" w14:textId="3458ABF3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EDC573E" w14:textId="48C96A4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160BD29F" w14:textId="72003B27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747C4807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68C3CC" w14:textId="0DEA3AF0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8</w:t>
            </w:r>
          </w:p>
        </w:tc>
        <w:tc>
          <w:tcPr>
            <w:tcW w:w="3544" w:type="dxa"/>
            <w:vAlign w:val="center"/>
          </w:tcPr>
          <w:p w14:paraId="572C2487" w14:textId="6DE3AEB9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zhulinae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53822A74" w14:textId="52B2EF7C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43A3950F" w14:textId="359A40B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59A3005" w14:textId="79B0753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37312C46" w14:textId="018D40DC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00BE9B03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E42323" w14:textId="22FDD9DE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9</w:t>
            </w:r>
          </w:p>
        </w:tc>
        <w:tc>
          <w:tcPr>
            <w:tcW w:w="3544" w:type="dxa"/>
            <w:vAlign w:val="center"/>
          </w:tcPr>
          <w:p w14:paraId="7124D373" w14:textId="7F9BD7F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otsukai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2CD0C589" w14:textId="18B9EF0C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6</w:t>
            </w:r>
          </w:p>
        </w:tc>
        <w:tc>
          <w:tcPr>
            <w:tcW w:w="851" w:type="dxa"/>
          </w:tcPr>
          <w:p w14:paraId="6036DBD4" w14:textId="3014716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39C43A9" w14:textId="1B4F78A7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935" w:type="dxa"/>
          </w:tcPr>
          <w:p w14:paraId="0CDC769A" w14:textId="52D4584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3A347A32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4D63E2" w14:textId="374BDC82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0</w:t>
            </w:r>
          </w:p>
        </w:tc>
        <w:tc>
          <w:tcPr>
            <w:tcW w:w="3544" w:type="dxa"/>
            <w:vAlign w:val="center"/>
          </w:tcPr>
          <w:p w14:paraId="52FDABDE" w14:textId="745747F5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nigripenni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68B75606" w14:textId="53706EF3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851" w:type="dxa"/>
          </w:tcPr>
          <w:p w14:paraId="5C6C1BC4" w14:textId="1B5D3E51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A720426" w14:textId="632C5B5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935" w:type="dxa"/>
          </w:tcPr>
          <w:p w14:paraId="4315E665" w14:textId="37B87E4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7E44A178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40B146" w14:textId="25483C5A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1</w:t>
            </w:r>
          </w:p>
        </w:tc>
        <w:tc>
          <w:tcPr>
            <w:tcW w:w="3544" w:type="dxa"/>
            <w:vAlign w:val="center"/>
          </w:tcPr>
          <w:p w14:paraId="6EDD8D7D" w14:textId="5F4020F6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prigenti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4489E40E" w14:textId="3A3D562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78FEB96F" w14:textId="5E1F1FBC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F1CDB0C" w14:textId="6B115C04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710C41C9" w14:textId="1403F4C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1757328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F376B3" w14:textId="76D30CF3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2</w:t>
            </w:r>
          </w:p>
        </w:tc>
        <w:tc>
          <w:tcPr>
            <w:tcW w:w="3544" w:type="dxa"/>
            <w:vAlign w:val="center"/>
          </w:tcPr>
          <w:p w14:paraId="7C1D7F79" w14:textId="19A4B42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cutipeni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12B04BFB" w14:textId="5E9EEE3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105F9BF3" w14:textId="12249AF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EEE82DB" w14:textId="215A461C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5F1EF3A2" w14:textId="1F40591F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016FA72A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CF8F2F" w14:textId="02A7AF8A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3</w:t>
            </w:r>
          </w:p>
        </w:tc>
        <w:tc>
          <w:tcPr>
            <w:tcW w:w="3544" w:type="dxa"/>
            <w:vAlign w:val="center"/>
          </w:tcPr>
          <w:p w14:paraId="22B4ED1F" w14:textId="7605FA3A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dentata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8)</w:t>
            </w:r>
          </w:p>
        </w:tc>
        <w:tc>
          <w:tcPr>
            <w:tcW w:w="850" w:type="dxa"/>
          </w:tcPr>
          <w:p w14:paraId="11F97915" w14:textId="5E5D6CA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2AA6E4A9" w14:textId="411DE42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F9EEC8D" w14:textId="32C6DA27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EE5D029" w14:textId="11ABDB2B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B480707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6CA9E2" w14:textId="0903C1AA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4</w:t>
            </w:r>
          </w:p>
        </w:tc>
        <w:tc>
          <w:tcPr>
            <w:tcW w:w="3544" w:type="dxa"/>
            <w:vAlign w:val="center"/>
          </w:tcPr>
          <w:p w14:paraId="6ABE22B5" w14:textId="70293D58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color w:val="000000" w:themeColor="text1"/>
                <w:kern w:val="0"/>
                <w:szCs w:val="21"/>
              </w:rPr>
              <w:t>chuanjiangi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7)</w:t>
            </w:r>
          </w:p>
        </w:tc>
        <w:tc>
          <w:tcPr>
            <w:tcW w:w="850" w:type="dxa"/>
          </w:tcPr>
          <w:p w14:paraId="1B467CC5" w14:textId="792347B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7A2D48DC" w14:textId="5982FCF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6512213" w14:textId="112E6BB7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194FA02" w14:textId="3CE70DD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</w:t>
            </w:r>
          </w:p>
        </w:tc>
      </w:tr>
      <w:tr w:rsidR="00406A60" w:rsidRPr="00406A60" w14:paraId="34DDAE76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426B64" w14:textId="070BD4F2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5</w:t>
            </w:r>
          </w:p>
        </w:tc>
        <w:tc>
          <w:tcPr>
            <w:tcW w:w="3544" w:type="dxa"/>
            <w:vAlign w:val="center"/>
          </w:tcPr>
          <w:p w14:paraId="601E989E" w14:textId="6BF4EC7A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curvata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10D1D592" w14:textId="2E20F6B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851" w:type="dxa"/>
          </w:tcPr>
          <w:p w14:paraId="5CFAF24B" w14:textId="41A6723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222E0030" w14:textId="2978CC13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935" w:type="dxa"/>
          </w:tcPr>
          <w:p w14:paraId="59C9FC37" w14:textId="1A39C6C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9F6F71E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7AAE99" w14:textId="358C6E68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6</w:t>
            </w:r>
          </w:p>
        </w:tc>
        <w:tc>
          <w:tcPr>
            <w:tcW w:w="3544" w:type="dxa"/>
            <w:vAlign w:val="center"/>
          </w:tcPr>
          <w:p w14:paraId="7888F33A" w14:textId="67744DA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dainuo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38E7FB7F" w14:textId="73D37FD1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36A801B1" w14:textId="13DB5CB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655B2DF" w14:textId="61802EE5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00BC1179" w14:textId="0D93E84D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2529ECF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732187" w14:textId="7E439508" w:rsidR="007E26F6" w:rsidRPr="00406A60" w:rsidRDefault="007E26F6" w:rsidP="007E26F6">
            <w:pPr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7</w:t>
            </w:r>
          </w:p>
        </w:tc>
        <w:tc>
          <w:tcPr>
            <w:tcW w:w="3544" w:type="dxa"/>
            <w:vAlign w:val="center"/>
          </w:tcPr>
          <w:p w14:paraId="35D9FF00" w14:textId="01B9438E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color w:val="000000" w:themeColor="text1"/>
                <w:kern w:val="0"/>
                <w:szCs w:val="21"/>
              </w:rPr>
              <w:t>dawa</w:t>
            </w:r>
            <w:proofErr w:type="spellEnd"/>
          </w:p>
        </w:tc>
        <w:tc>
          <w:tcPr>
            <w:tcW w:w="850" w:type="dxa"/>
          </w:tcPr>
          <w:p w14:paraId="07187D5E" w14:textId="3B614493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518E34DF" w14:textId="1D9098C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78F31EA" w14:textId="4F416E1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935" w:type="dxa"/>
          </w:tcPr>
          <w:p w14:paraId="2B7AD538" w14:textId="1C2A69B7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</w:t>
            </w:r>
          </w:p>
        </w:tc>
      </w:tr>
      <w:tr w:rsidR="00406A60" w:rsidRPr="00406A60" w14:paraId="51085CA5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A34064" w14:textId="22264BC7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8</w:t>
            </w:r>
          </w:p>
        </w:tc>
        <w:tc>
          <w:tcPr>
            <w:tcW w:w="3544" w:type="dxa"/>
            <w:vAlign w:val="center"/>
          </w:tcPr>
          <w:p w14:paraId="4FEA2A52" w14:textId="3235D0E9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hirtipeni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65667E81" w14:textId="559C3649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280FF83A" w14:textId="64DB7ED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7B288FD" w14:textId="539DBC4C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73E0310" w14:textId="654D804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19C2DC08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D70BFE" w14:textId="6940223A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19</w:t>
            </w:r>
          </w:p>
        </w:tc>
        <w:tc>
          <w:tcPr>
            <w:tcW w:w="3544" w:type="dxa"/>
            <w:vAlign w:val="center"/>
          </w:tcPr>
          <w:p w14:paraId="7CF3F83F" w14:textId="5C6DE88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laohlie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36877516" w14:textId="7F7D8A1B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05A38B90" w14:textId="0E282792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E2DBA1F" w14:textId="3582C5F6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B4A3AE9" w14:textId="74F13180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5EB8C60A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7FDB39" w14:textId="6404F21C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0</w:t>
            </w:r>
          </w:p>
        </w:tc>
        <w:tc>
          <w:tcPr>
            <w:tcW w:w="3544" w:type="dxa"/>
            <w:vAlign w:val="center"/>
          </w:tcPr>
          <w:p w14:paraId="3B09FC03" w14:textId="2CC90AB1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latipeni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0915E4EC" w14:textId="37ABFF12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27FBDF71" w14:textId="5C65160D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4B7C440" w14:textId="2D0BD9A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18F088B2" w14:textId="3AA88DF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BC5A208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192625E" w14:textId="344FC466" w:rsidR="007E26F6" w:rsidRPr="00406A60" w:rsidRDefault="007E26F6" w:rsidP="007E26F6">
            <w:pPr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1</w:t>
            </w:r>
          </w:p>
        </w:tc>
        <w:tc>
          <w:tcPr>
            <w:tcW w:w="3544" w:type="dxa"/>
            <w:vAlign w:val="center"/>
          </w:tcPr>
          <w:p w14:paraId="17D4B034" w14:textId="732E3AA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luchun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55787EB3" w14:textId="4F8CB19E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0AA181A1" w14:textId="6386E6F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0F6C6D7" w14:textId="49579980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46371FA4" w14:textId="40A8A26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25F7D151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E5E35F" w14:textId="206C5B7C" w:rsidR="007E26F6" w:rsidRPr="00406A60" w:rsidRDefault="007E26F6" w:rsidP="007E26F6">
            <w:pPr>
              <w:rPr>
                <w:b w:val="0"/>
                <w:bCs w:val="0"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2</w:t>
            </w:r>
          </w:p>
        </w:tc>
        <w:tc>
          <w:tcPr>
            <w:tcW w:w="3544" w:type="dxa"/>
            <w:vAlign w:val="center"/>
          </w:tcPr>
          <w:p w14:paraId="4950A4E1" w14:textId="77FE71BF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maichouensis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35D21ED6" w14:textId="775E941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58F5BC13" w14:textId="0263F8D2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63D17EA" w14:textId="504D4843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50CB653E" w14:textId="3FDA001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</w:t>
            </w:r>
          </w:p>
        </w:tc>
      </w:tr>
      <w:tr w:rsidR="00406A60" w:rsidRPr="00406A60" w14:paraId="304DFE31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25E971" w14:textId="29435E35" w:rsidR="007E26F6" w:rsidRPr="00406A60" w:rsidRDefault="007E26F6" w:rsidP="007E26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3</w:t>
            </w:r>
          </w:p>
        </w:tc>
        <w:tc>
          <w:tcPr>
            <w:tcW w:w="3544" w:type="dxa"/>
            <w:vAlign w:val="center"/>
          </w:tcPr>
          <w:p w14:paraId="5C7965CC" w14:textId="1881F2E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mengwan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38432378" w14:textId="4C4FF44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02B47CB4" w14:textId="325B7E1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120AB27" w14:textId="7B0135E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935" w:type="dxa"/>
          </w:tcPr>
          <w:p w14:paraId="3D52E5FD" w14:textId="787EFC25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5</w:t>
            </w:r>
          </w:p>
        </w:tc>
      </w:tr>
      <w:tr w:rsidR="00406A60" w:rsidRPr="00406A60" w14:paraId="772C3DDF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1D6B21" w14:textId="3A9C0E0E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4</w:t>
            </w:r>
          </w:p>
        </w:tc>
        <w:tc>
          <w:tcPr>
            <w:tcW w:w="3544" w:type="dxa"/>
            <w:vAlign w:val="center"/>
          </w:tcPr>
          <w:p w14:paraId="72A395D8" w14:textId="0FD3F73F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triodonta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08B87CE7" w14:textId="51C0DC4A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289C6018" w14:textId="6ECFE9C2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121F38B6" w14:textId="3947A060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52CF563D" w14:textId="0BE0681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5</w:t>
            </w:r>
          </w:p>
        </w:tc>
      </w:tr>
      <w:tr w:rsidR="00406A60" w:rsidRPr="00406A60" w14:paraId="4730EAB1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4E7A70" w14:textId="3B06967F" w:rsidR="007E26F6" w:rsidRPr="00406A60" w:rsidRDefault="007E26F6" w:rsidP="007E26F6">
            <w:pP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5</w:t>
            </w:r>
          </w:p>
        </w:tc>
        <w:tc>
          <w:tcPr>
            <w:tcW w:w="3544" w:type="dxa"/>
            <w:vAlign w:val="center"/>
          </w:tcPr>
          <w:p w14:paraId="18BC0038" w14:textId="06C852F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wanglei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5)</w:t>
            </w:r>
          </w:p>
        </w:tc>
        <w:tc>
          <w:tcPr>
            <w:tcW w:w="850" w:type="dxa"/>
          </w:tcPr>
          <w:p w14:paraId="7F611C9D" w14:textId="4E22A1F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4B939CAF" w14:textId="21AD813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8EEC3E8" w14:textId="1841E834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7ADE8F6B" w14:textId="3375DD98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581EC1F5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A854A7" w14:textId="4BC2EDBB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6</w:t>
            </w:r>
          </w:p>
        </w:tc>
        <w:tc>
          <w:tcPr>
            <w:tcW w:w="3544" w:type="dxa"/>
            <w:vAlign w:val="center"/>
          </w:tcPr>
          <w:p w14:paraId="66C46807" w14:textId="1026ECCA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wuliangi</w:t>
            </w:r>
            <w:proofErr w:type="spellEnd"/>
          </w:p>
        </w:tc>
        <w:tc>
          <w:tcPr>
            <w:tcW w:w="850" w:type="dxa"/>
          </w:tcPr>
          <w:p w14:paraId="17D7BAD3" w14:textId="4056AA4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851" w:type="dxa"/>
          </w:tcPr>
          <w:p w14:paraId="4A26E1CE" w14:textId="57CFDFD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0B17BAB" w14:textId="5CCAA70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935" w:type="dxa"/>
          </w:tcPr>
          <w:p w14:paraId="43E2352C" w14:textId="6576774E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6AC8D212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03C034" w14:textId="0CCBDB48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7</w:t>
            </w:r>
          </w:p>
        </w:tc>
        <w:tc>
          <w:tcPr>
            <w:tcW w:w="3544" w:type="dxa"/>
            <w:vAlign w:val="center"/>
          </w:tcPr>
          <w:p w14:paraId="3DF14975" w14:textId="03A81ADF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mphigy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4)</w:t>
            </w:r>
          </w:p>
        </w:tc>
        <w:tc>
          <w:tcPr>
            <w:tcW w:w="850" w:type="dxa"/>
          </w:tcPr>
          <w:p w14:paraId="6C9BDAAD" w14:textId="631B9BF3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3221227F" w14:textId="353AA94C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C354185" w14:textId="267D914B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21F6DEC" w14:textId="3A3BA511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574CAED0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2FE67D" w14:textId="1D384735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8</w:t>
            </w:r>
          </w:p>
        </w:tc>
        <w:tc>
          <w:tcPr>
            <w:tcW w:w="3544" w:type="dxa"/>
            <w:vAlign w:val="center"/>
          </w:tcPr>
          <w:p w14:paraId="09AA1D42" w14:textId="1310816A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rmillat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5E312A44" w14:textId="7B418C15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1F2F62E0" w14:textId="1CA7F3E6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7F0DBA0" w14:textId="7244722D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E26886D" w14:textId="46DD2E52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76FF9F5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DB4D16" w14:textId="2E46D0F0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29</w:t>
            </w:r>
          </w:p>
        </w:tc>
        <w:tc>
          <w:tcPr>
            <w:tcW w:w="3544" w:type="dxa"/>
            <w:vAlign w:val="center"/>
          </w:tcPr>
          <w:p w14:paraId="7F291191" w14:textId="6DCA562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ashim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6593D9F1" w14:textId="06584DF9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6</w:t>
            </w:r>
          </w:p>
        </w:tc>
        <w:tc>
          <w:tcPr>
            <w:tcW w:w="851" w:type="dxa"/>
          </w:tcPr>
          <w:p w14:paraId="741CCC89" w14:textId="04B3EC4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FDFA9BF" w14:textId="057D0B36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6</w:t>
            </w:r>
          </w:p>
        </w:tc>
        <w:tc>
          <w:tcPr>
            <w:tcW w:w="935" w:type="dxa"/>
          </w:tcPr>
          <w:p w14:paraId="127FAF2D" w14:textId="2923C3CD" w:rsidR="007E26F6" w:rsidRPr="00406A60" w:rsidRDefault="007E26F6" w:rsidP="007E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783CBDDD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D51714" w14:textId="5C1B5741" w:rsidR="007E26F6" w:rsidRPr="00406A60" w:rsidRDefault="007E26F6" w:rsidP="007E26F6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0</w:t>
            </w:r>
          </w:p>
        </w:tc>
        <w:tc>
          <w:tcPr>
            <w:tcW w:w="3544" w:type="dxa"/>
            <w:vAlign w:val="center"/>
          </w:tcPr>
          <w:p w14:paraId="62E32365" w14:textId="1FEF32E7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bawo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3ED1BE52" w14:textId="36809D0A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851" w:type="dxa"/>
          </w:tcPr>
          <w:p w14:paraId="0F7F2775" w14:textId="7F15494B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1C197AEA" w14:textId="6EA9B914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935" w:type="dxa"/>
          </w:tcPr>
          <w:p w14:paraId="188D1A75" w14:textId="002E37C5" w:rsidR="007E26F6" w:rsidRPr="00406A60" w:rsidRDefault="007E26F6" w:rsidP="007E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49290B66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4CAC70" w14:textId="2DB164AF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1</w:t>
            </w:r>
          </w:p>
        </w:tc>
        <w:tc>
          <w:tcPr>
            <w:tcW w:w="3544" w:type="dxa"/>
            <w:vAlign w:val="center"/>
          </w:tcPr>
          <w:p w14:paraId="118026EC" w14:textId="097049D2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crypta</w:t>
            </w:r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7C61E43A" w14:textId="33CCB244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851" w:type="dxa"/>
          </w:tcPr>
          <w:p w14:paraId="527D83A0" w14:textId="4EDF9E4A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42F6306" w14:textId="73C85093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935" w:type="dxa"/>
          </w:tcPr>
          <w:p w14:paraId="18F6A51D" w14:textId="66C8137B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36E8F6C8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A714EE" w14:textId="24A04E18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2</w:t>
            </w:r>
          </w:p>
        </w:tc>
        <w:tc>
          <w:tcPr>
            <w:tcW w:w="3544" w:type="dxa"/>
            <w:vAlign w:val="center"/>
          </w:tcPr>
          <w:p w14:paraId="12DAD63D" w14:textId="34E0C496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O.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gele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7059AB96" w14:textId="2DE28E7A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3B1899FF" w14:textId="6780ABF2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39D892E5" w14:textId="4E5143A5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44882B11" w14:textId="1E9CFDE4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3A901BC0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5014B3" w14:textId="07C4CB5B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3</w:t>
            </w:r>
          </w:p>
        </w:tc>
        <w:tc>
          <w:tcPr>
            <w:tcW w:w="3544" w:type="dxa"/>
            <w:vAlign w:val="center"/>
          </w:tcPr>
          <w:p w14:paraId="7536D9C9" w14:textId="23BA0607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hengduanmontan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544DEE27" w14:textId="3285F537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4CB62B01" w14:textId="581CFB12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39CA13B" w14:textId="6AD8D54D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2AE1FC13" w14:textId="1B7BDD2A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0A8981E8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856D17" w14:textId="79E06733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4</w:t>
            </w:r>
          </w:p>
        </w:tc>
        <w:tc>
          <w:tcPr>
            <w:tcW w:w="3544" w:type="dxa"/>
            <w:vAlign w:val="center"/>
          </w:tcPr>
          <w:p w14:paraId="2AB6EB1E" w14:textId="30E412A7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hypophai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4666969E" w14:textId="38AC65B6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68AD187E" w14:textId="48C6D72D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3918598" w14:textId="0F39ADF2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935" w:type="dxa"/>
          </w:tcPr>
          <w:p w14:paraId="10BF00AC" w14:textId="32D2D32A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1957B270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495654" w14:textId="5CFBB937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5</w:t>
            </w:r>
          </w:p>
        </w:tc>
        <w:tc>
          <w:tcPr>
            <w:tcW w:w="3544" w:type="dxa"/>
            <w:vAlign w:val="center"/>
          </w:tcPr>
          <w:p w14:paraId="1081C570" w14:textId="3FFD4D58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jinmingi</w:t>
            </w:r>
            <w:proofErr w:type="spellEnd"/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5D8002E6" w14:textId="738D050E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12FC07A6" w14:textId="0407CCFF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9BE39D4" w14:textId="3A4FFD1F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41BD61A4" w14:textId="29AE67BA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33C573F5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652EB4" w14:textId="22CE1FC4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6</w:t>
            </w:r>
          </w:p>
        </w:tc>
        <w:tc>
          <w:tcPr>
            <w:tcW w:w="3544" w:type="dxa"/>
            <w:vAlign w:val="center"/>
          </w:tcPr>
          <w:p w14:paraId="48BD9C30" w14:textId="58A569D5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mengbalanaxi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2)</w:t>
            </w:r>
          </w:p>
        </w:tc>
        <w:tc>
          <w:tcPr>
            <w:tcW w:w="850" w:type="dxa"/>
          </w:tcPr>
          <w:p w14:paraId="2D1DAD63" w14:textId="5CDA0318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851" w:type="dxa"/>
          </w:tcPr>
          <w:p w14:paraId="66918189" w14:textId="32B58D15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723450D" w14:textId="79F21E8A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935" w:type="dxa"/>
          </w:tcPr>
          <w:p w14:paraId="1F1CED39" w14:textId="588A9203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350B37BC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FE4616" w14:textId="57105CEC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7</w:t>
            </w:r>
          </w:p>
        </w:tc>
        <w:tc>
          <w:tcPr>
            <w:tcW w:w="3544" w:type="dxa"/>
            <w:vAlign w:val="center"/>
          </w:tcPr>
          <w:p w14:paraId="0DD389CB" w14:textId="29C9AFCA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mouig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8)</w:t>
            </w:r>
          </w:p>
        </w:tc>
        <w:tc>
          <w:tcPr>
            <w:tcW w:w="850" w:type="dxa"/>
          </w:tcPr>
          <w:p w14:paraId="0759F562" w14:textId="39699AFF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212772C4" w14:textId="236BEE79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16A8B98" w14:textId="7EA85685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6F79F725" w14:textId="1B0C1FDC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1F78EFE7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65FEE4" w14:textId="3B2EF1FF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8</w:t>
            </w:r>
          </w:p>
        </w:tc>
        <w:tc>
          <w:tcPr>
            <w:tcW w:w="3544" w:type="dxa"/>
            <w:vAlign w:val="center"/>
          </w:tcPr>
          <w:p w14:paraId="05F03145" w14:textId="13068A86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eti</w:t>
            </w:r>
            <w:r w:rsidRPr="00406A60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es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6A9EDFA2" w14:textId="7CFCE3B5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851" w:type="dxa"/>
          </w:tcPr>
          <w:p w14:paraId="6BF63333" w14:textId="0CB89D54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5F171433" w14:textId="21785BAF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935" w:type="dxa"/>
          </w:tcPr>
          <w:p w14:paraId="136EDF4B" w14:textId="21621CF2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58B47E3D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983879" w14:textId="4BFD379F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39</w:t>
            </w:r>
          </w:p>
        </w:tc>
        <w:tc>
          <w:tcPr>
            <w:tcW w:w="3544" w:type="dxa"/>
            <w:vAlign w:val="center"/>
          </w:tcPr>
          <w:p w14:paraId="53BB65B4" w14:textId="4C4BA215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shangril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57398C05" w14:textId="0C95D8DF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851" w:type="dxa"/>
          </w:tcPr>
          <w:p w14:paraId="55BD8FA8" w14:textId="6BADA34C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43CF2D3" w14:textId="7F5E94F7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935" w:type="dxa"/>
          </w:tcPr>
          <w:p w14:paraId="113C7DD8" w14:textId="6A85B965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7460A9F2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5BE1E6" w14:textId="272646A9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40</w:t>
            </w:r>
          </w:p>
        </w:tc>
        <w:tc>
          <w:tcPr>
            <w:tcW w:w="3544" w:type="dxa"/>
            <w:vAlign w:val="center"/>
          </w:tcPr>
          <w:p w14:paraId="22F5F213" w14:textId="02719B9D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tsauri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50547B3F" w14:textId="5B6B7DD2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851" w:type="dxa"/>
          </w:tcPr>
          <w:p w14:paraId="54091081" w14:textId="45C6CC70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7ACAFEEC" w14:textId="769DCBC9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935" w:type="dxa"/>
          </w:tcPr>
          <w:p w14:paraId="58A2B0AC" w14:textId="1E9FDBD4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6DD6A4EA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64A598" w14:textId="75C10697" w:rsidR="00406A60" w:rsidRPr="00406A60" w:rsidRDefault="00406A60" w:rsidP="00406A6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41</w:t>
            </w:r>
          </w:p>
        </w:tc>
        <w:tc>
          <w:tcPr>
            <w:tcW w:w="3544" w:type="dxa"/>
            <w:vAlign w:val="center"/>
          </w:tcPr>
          <w:p w14:paraId="1F319BA7" w14:textId="0926C000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)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valleculata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3)</w:t>
            </w:r>
          </w:p>
        </w:tc>
        <w:tc>
          <w:tcPr>
            <w:tcW w:w="850" w:type="dxa"/>
          </w:tcPr>
          <w:p w14:paraId="4D2D0A91" w14:textId="2EA07E44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53FB3FA8" w14:textId="5E18CE5E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68C5E7D8" w14:textId="78B1D9EA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0B5C452E" w14:textId="5A01EA2E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74AAA0A1" w14:textId="77777777" w:rsidTr="0040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818F7B" w14:textId="1681D070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lastRenderedPageBreak/>
              <w:t>Taxon 42</w:t>
            </w:r>
          </w:p>
        </w:tc>
        <w:tc>
          <w:tcPr>
            <w:tcW w:w="3544" w:type="dxa"/>
            <w:vAlign w:val="center"/>
          </w:tcPr>
          <w:p w14:paraId="2B6A3FDF" w14:textId="0D26177B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wanhei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  <w:r w:rsidRPr="00406A60">
              <w:rPr>
                <w:rFonts w:ascii="Times" w:hAnsi="Times" w:cs="Arial"/>
                <w:color w:val="000000" w:themeColor="text1"/>
                <w:kern w:val="0"/>
                <w:szCs w:val="21"/>
                <w:lang w:eastAsia="en-US"/>
              </w:rPr>
              <w:t xml:space="preserve"> (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–7)</w:t>
            </w:r>
          </w:p>
        </w:tc>
        <w:tc>
          <w:tcPr>
            <w:tcW w:w="850" w:type="dxa"/>
          </w:tcPr>
          <w:p w14:paraId="26210DDA" w14:textId="095F8568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1" w:type="dxa"/>
          </w:tcPr>
          <w:p w14:paraId="5D1D34BE" w14:textId="308D9157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447D40FA" w14:textId="420D970A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935" w:type="dxa"/>
          </w:tcPr>
          <w:p w14:paraId="14329C80" w14:textId="1E682BB5" w:rsidR="00406A60" w:rsidRPr="00406A60" w:rsidRDefault="00406A60" w:rsidP="0040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406A60" w:rsidRPr="00406A60" w14:paraId="65FC0E14" w14:textId="77777777" w:rsidTr="0040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E1414A" w14:textId="1BF1BDDA" w:rsidR="00406A60" w:rsidRPr="00406A60" w:rsidRDefault="00406A60" w:rsidP="00406A6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406A60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Taxon 43</w:t>
            </w:r>
          </w:p>
        </w:tc>
        <w:tc>
          <w:tcPr>
            <w:tcW w:w="3544" w:type="dxa"/>
            <w:vAlign w:val="center"/>
          </w:tcPr>
          <w:p w14:paraId="6C929703" w14:textId="240D0473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S. 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>(</w:t>
            </w:r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O.</w:t>
            </w:r>
            <w:r w:rsidRPr="00406A60">
              <w:rPr>
                <w:rFonts w:ascii="Times New Roman" w:eastAsia="Times New Roman" w:hAnsi="Times New Roman"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406A60">
              <w:rPr>
                <w:rFonts w:ascii="Times New Roman" w:eastAsia="Times New Roman" w:hAnsi="Times New Roman"/>
                <w:i/>
                <w:iCs/>
                <w:color w:val="000000" w:themeColor="text1"/>
                <w:kern w:val="0"/>
                <w:szCs w:val="21"/>
              </w:rPr>
              <w:t>yangjin</w:t>
            </w:r>
            <w:proofErr w:type="spellEnd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 xml:space="preserve"> sp. </w:t>
            </w:r>
            <w:proofErr w:type="spellStart"/>
            <w:r w:rsidRPr="00406A60">
              <w:rPr>
                <w:rFonts w:ascii="Times New Roman" w:eastAsia="Dotum" w:hAnsi="Times New Roman"/>
                <w:color w:val="000000" w:themeColor="text1"/>
                <w:szCs w:val="21"/>
              </w:rPr>
              <w:t>nov.</w:t>
            </w:r>
            <w:proofErr w:type="spellEnd"/>
          </w:p>
        </w:tc>
        <w:tc>
          <w:tcPr>
            <w:tcW w:w="850" w:type="dxa"/>
          </w:tcPr>
          <w:p w14:paraId="4EB833D8" w14:textId="227088B8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851" w:type="dxa"/>
          </w:tcPr>
          <w:p w14:paraId="0BA9B2B9" w14:textId="5239C59F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</w:tcPr>
          <w:p w14:paraId="083A211A" w14:textId="0D5F493E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935" w:type="dxa"/>
          </w:tcPr>
          <w:p w14:paraId="39149745" w14:textId="1B899941" w:rsidR="00406A60" w:rsidRPr="00406A60" w:rsidRDefault="00406A60" w:rsidP="00406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6A6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06A6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</w:p>
        </w:tc>
      </w:tr>
    </w:tbl>
    <w:p w14:paraId="673A9BBA" w14:textId="5C545946" w:rsidR="007E26F6" w:rsidRDefault="00406A60" w:rsidP="00F07ABC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1EA1">
        <w:rPr>
          <w:rFonts w:ascii="Times New Roman" w:eastAsia="宋体" w:hAnsi="Times New Roman" w:cs="Times New Roman"/>
          <w:szCs w:val="24"/>
        </w:rPr>
        <w:t xml:space="preserve">pp1, pp2, pp3, </w:t>
      </w:r>
      <w:r>
        <w:rPr>
          <w:rFonts w:ascii="Times New Roman" w:eastAsia="宋体" w:hAnsi="Times New Roman" w:cs="Times New Roman"/>
          <w:szCs w:val="24"/>
        </w:rPr>
        <w:t xml:space="preserve">pp4, </w:t>
      </w:r>
      <w:r w:rsidRPr="00991EA1">
        <w:rPr>
          <w:rFonts w:ascii="Times New Roman" w:eastAsia="宋体" w:hAnsi="Times New Roman" w:cs="Times New Roman"/>
          <w:szCs w:val="24"/>
        </w:rPr>
        <w:t>speciation posterior probabilities under three prior settings:</w:t>
      </w:r>
      <w:r w:rsidRPr="00991EA1">
        <w:rPr>
          <w:rFonts w:ascii="Times New Roman" w:eastAsia="宋体" w:hAnsi="Times New Roman" w:cs="Times New Roman"/>
          <w:szCs w:val="21"/>
        </w:rPr>
        <w:t xml:space="preserve"> (1)</w:t>
      </w:r>
      <w:r w:rsidRPr="00991EA1">
        <w:rPr>
          <w:rFonts w:ascii="Times New Roman" w:eastAsia="等线" w:hAnsi="Times New Roman" w:cs="Times New Roman"/>
          <w:szCs w:val="21"/>
        </w:rPr>
        <w:t xml:space="preserve"> large ancestral population sizes and deep divergences: θ ~ G (1, 10) and τ</w:t>
      </w:r>
      <w:r w:rsidRPr="00991EA1">
        <w:rPr>
          <w:rFonts w:ascii="Times New Roman" w:eastAsia="等线" w:hAnsi="Times New Roman" w:cs="Times New Roman"/>
          <w:szCs w:val="21"/>
          <w:vertAlign w:val="subscript"/>
        </w:rPr>
        <w:t>0</w:t>
      </w:r>
      <w:r w:rsidRPr="00991EA1">
        <w:rPr>
          <w:rFonts w:ascii="Times New Roman" w:eastAsia="等线" w:hAnsi="Times New Roman" w:cs="Times New Roman"/>
          <w:szCs w:val="21"/>
        </w:rPr>
        <w:t xml:space="preserve"> ~ G (1, 10); (2) small ancestral population sizes and shallow divergences: θ ~ G (2, 2000) and τ</w:t>
      </w:r>
      <w:r w:rsidRPr="00991EA1">
        <w:rPr>
          <w:rFonts w:ascii="Times New Roman" w:eastAsia="等线" w:hAnsi="Times New Roman" w:cs="Times New Roman"/>
          <w:szCs w:val="21"/>
          <w:vertAlign w:val="subscript"/>
        </w:rPr>
        <w:t>0</w:t>
      </w:r>
      <w:r w:rsidRPr="00991EA1">
        <w:rPr>
          <w:rFonts w:ascii="Times New Roman" w:eastAsia="等线" w:hAnsi="Times New Roman" w:cs="Times New Roman"/>
          <w:szCs w:val="21"/>
        </w:rPr>
        <w:t xml:space="preserve"> ~ G (2, 2000); (3) large ancestral population sizes and shallow divergences: θ ~ G (1, 10) and τ</w:t>
      </w:r>
      <w:r w:rsidRPr="00991EA1">
        <w:rPr>
          <w:rFonts w:ascii="Times New Roman" w:eastAsia="等线" w:hAnsi="Times New Roman" w:cs="Times New Roman"/>
          <w:szCs w:val="21"/>
          <w:vertAlign w:val="subscript"/>
        </w:rPr>
        <w:t>0</w:t>
      </w:r>
      <w:r w:rsidRPr="00991EA1">
        <w:rPr>
          <w:rFonts w:ascii="Times New Roman" w:eastAsia="等线" w:hAnsi="Times New Roman" w:cs="Times New Roman"/>
          <w:szCs w:val="21"/>
        </w:rPr>
        <w:t xml:space="preserve"> ~ G (2, 2000)</w:t>
      </w:r>
      <w:r>
        <w:rPr>
          <w:rFonts w:ascii="Times New Roman" w:eastAsia="等线" w:hAnsi="Times New Roman" w:cs="Times New Roman"/>
          <w:szCs w:val="21"/>
        </w:rPr>
        <w:t xml:space="preserve">; (4) </w:t>
      </w:r>
      <w:r w:rsidRPr="00991EA1">
        <w:rPr>
          <w:rFonts w:ascii="Times New Roman" w:eastAsia="等线" w:hAnsi="Times New Roman" w:cs="Times New Roman"/>
          <w:szCs w:val="21"/>
        </w:rPr>
        <w:t>small ancestral population sizes and deep divergences: θ ~ G (</w:t>
      </w:r>
      <w:r>
        <w:rPr>
          <w:rFonts w:ascii="Times New Roman" w:eastAsia="等线" w:hAnsi="Times New Roman" w:cs="Times New Roman"/>
          <w:szCs w:val="21"/>
        </w:rPr>
        <w:t>2</w:t>
      </w:r>
      <w:r w:rsidRPr="00991EA1">
        <w:rPr>
          <w:rFonts w:ascii="Times New Roman" w:eastAsia="等线" w:hAnsi="Times New Roman" w:cs="Times New Roman"/>
          <w:szCs w:val="21"/>
        </w:rPr>
        <w:t xml:space="preserve">, </w:t>
      </w:r>
      <w:r>
        <w:rPr>
          <w:rFonts w:ascii="Times New Roman" w:eastAsia="等线" w:hAnsi="Times New Roman" w:cs="Times New Roman"/>
          <w:szCs w:val="21"/>
        </w:rPr>
        <w:t>200</w:t>
      </w:r>
      <w:r w:rsidRPr="00991EA1">
        <w:rPr>
          <w:rFonts w:ascii="Times New Roman" w:eastAsia="等线" w:hAnsi="Times New Roman" w:cs="Times New Roman"/>
          <w:szCs w:val="21"/>
        </w:rPr>
        <w:t>0) and τ</w:t>
      </w:r>
      <w:r w:rsidRPr="00991EA1">
        <w:rPr>
          <w:rFonts w:ascii="Times New Roman" w:eastAsia="等线" w:hAnsi="Times New Roman" w:cs="Times New Roman"/>
          <w:szCs w:val="21"/>
          <w:vertAlign w:val="subscript"/>
        </w:rPr>
        <w:t>0</w:t>
      </w:r>
      <w:r w:rsidRPr="00991EA1">
        <w:rPr>
          <w:rFonts w:ascii="Times New Roman" w:eastAsia="等线" w:hAnsi="Times New Roman" w:cs="Times New Roman"/>
          <w:szCs w:val="21"/>
        </w:rPr>
        <w:t xml:space="preserve"> ~ G (1, 10).</w:t>
      </w:r>
    </w:p>
    <w:sectPr w:rsidR="007E26F6" w:rsidSect="00FE0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09756" w14:textId="77777777" w:rsidR="003623CC" w:rsidRDefault="003623CC" w:rsidP="00F27077">
      <w:r>
        <w:separator/>
      </w:r>
    </w:p>
  </w:endnote>
  <w:endnote w:type="continuationSeparator" w:id="0">
    <w:p w14:paraId="5E07B843" w14:textId="77777777" w:rsidR="003623CC" w:rsidRDefault="003623CC" w:rsidP="00F27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210941" w14:textId="77777777" w:rsidR="003623CC" w:rsidRDefault="003623CC" w:rsidP="00F27077">
      <w:r>
        <w:separator/>
      </w:r>
    </w:p>
  </w:footnote>
  <w:footnote w:type="continuationSeparator" w:id="0">
    <w:p w14:paraId="3F7F4432" w14:textId="77777777" w:rsidR="003623CC" w:rsidRDefault="003623CC" w:rsidP="00F27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EyMba0MDI0NzdT0lEKTi0uzszPAykwrgUAIOPh+CwAAAA="/>
  </w:docVars>
  <w:rsids>
    <w:rsidRoot w:val="00300E04"/>
    <w:rsid w:val="000136DC"/>
    <w:rsid w:val="00031A88"/>
    <w:rsid w:val="0009273D"/>
    <w:rsid w:val="000A6F64"/>
    <w:rsid w:val="000B460D"/>
    <w:rsid w:val="000C294D"/>
    <w:rsid w:val="000D3DBF"/>
    <w:rsid w:val="000E6DA2"/>
    <w:rsid w:val="00116A82"/>
    <w:rsid w:val="00152187"/>
    <w:rsid w:val="0016694D"/>
    <w:rsid w:val="001F716F"/>
    <w:rsid w:val="00202A6E"/>
    <w:rsid w:val="00274B68"/>
    <w:rsid w:val="00290616"/>
    <w:rsid w:val="002965B2"/>
    <w:rsid w:val="0029672E"/>
    <w:rsid w:val="002D369F"/>
    <w:rsid w:val="002E3F21"/>
    <w:rsid w:val="002F4B65"/>
    <w:rsid w:val="00300E04"/>
    <w:rsid w:val="003157D4"/>
    <w:rsid w:val="00321CF9"/>
    <w:rsid w:val="00322F18"/>
    <w:rsid w:val="0033138F"/>
    <w:rsid w:val="003623CC"/>
    <w:rsid w:val="00362428"/>
    <w:rsid w:val="00384B6B"/>
    <w:rsid w:val="003C1BB5"/>
    <w:rsid w:val="0040460F"/>
    <w:rsid w:val="00406A60"/>
    <w:rsid w:val="00421E3A"/>
    <w:rsid w:val="004561CB"/>
    <w:rsid w:val="004D5E69"/>
    <w:rsid w:val="004F5BF4"/>
    <w:rsid w:val="00525E2E"/>
    <w:rsid w:val="005728E1"/>
    <w:rsid w:val="00574DCC"/>
    <w:rsid w:val="005927B7"/>
    <w:rsid w:val="005A2E80"/>
    <w:rsid w:val="005D2F29"/>
    <w:rsid w:val="00600371"/>
    <w:rsid w:val="00607A48"/>
    <w:rsid w:val="0063008D"/>
    <w:rsid w:val="00642A26"/>
    <w:rsid w:val="006519BC"/>
    <w:rsid w:val="00656DEB"/>
    <w:rsid w:val="00674076"/>
    <w:rsid w:val="00683B52"/>
    <w:rsid w:val="00687A0F"/>
    <w:rsid w:val="00690B11"/>
    <w:rsid w:val="0069388C"/>
    <w:rsid w:val="006A2CE1"/>
    <w:rsid w:val="00702D58"/>
    <w:rsid w:val="00720127"/>
    <w:rsid w:val="00750FE4"/>
    <w:rsid w:val="00764B9A"/>
    <w:rsid w:val="007A5584"/>
    <w:rsid w:val="007E26F6"/>
    <w:rsid w:val="007F7FC5"/>
    <w:rsid w:val="0082435C"/>
    <w:rsid w:val="00834783"/>
    <w:rsid w:val="0083691C"/>
    <w:rsid w:val="00873723"/>
    <w:rsid w:val="008867A1"/>
    <w:rsid w:val="008B73CB"/>
    <w:rsid w:val="008C1CE4"/>
    <w:rsid w:val="008D1AEB"/>
    <w:rsid w:val="008D5815"/>
    <w:rsid w:val="008E34A3"/>
    <w:rsid w:val="00920B87"/>
    <w:rsid w:val="00941843"/>
    <w:rsid w:val="009422B1"/>
    <w:rsid w:val="00962B6B"/>
    <w:rsid w:val="009843A9"/>
    <w:rsid w:val="00991EA1"/>
    <w:rsid w:val="009A223D"/>
    <w:rsid w:val="009F2A30"/>
    <w:rsid w:val="009F66B5"/>
    <w:rsid w:val="00A07FB7"/>
    <w:rsid w:val="00A206A4"/>
    <w:rsid w:val="00A22767"/>
    <w:rsid w:val="00A55626"/>
    <w:rsid w:val="00A704E9"/>
    <w:rsid w:val="00B304F8"/>
    <w:rsid w:val="00B62499"/>
    <w:rsid w:val="00B714E2"/>
    <w:rsid w:val="00B83E3C"/>
    <w:rsid w:val="00BA5E35"/>
    <w:rsid w:val="00BD46D6"/>
    <w:rsid w:val="00BE3C1D"/>
    <w:rsid w:val="00BF4714"/>
    <w:rsid w:val="00C232A9"/>
    <w:rsid w:val="00C37CBE"/>
    <w:rsid w:val="00C44EF6"/>
    <w:rsid w:val="00C53598"/>
    <w:rsid w:val="00CA529E"/>
    <w:rsid w:val="00CD4FB3"/>
    <w:rsid w:val="00CD511C"/>
    <w:rsid w:val="00D3389A"/>
    <w:rsid w:val="00D33AC4"/>
    <w:rsid w:val="00D476C3"/>
    <w:rsid w:val="00D5698B"/>
    <w:rsid w:val="00D606C5"/>
    <w:rsid w:val="00DB5E37"/>
    <w:rsid w:val="00DF5A82"/>
    <w:rsid w:val="00E639C5"/>
    <w:rsid w:val="00EA76F2"/>
    <w:rsid w:val="00EE4001"/>
    <w:rsid w:val="00F0419C"/>
    <w:rsid w:val="00F07ABC"/>
    <w:rsid w:val="00F27077"/>
    <w:rsid w:val="00F55839"/>
    <w:rsid w:val="00F57823"/>
    <w:rsid w:val="00F63249"/>
    <w:rsid w:val="00F65D18"/>
    <w:rsid w:val="00FE0096"/>
    <w:rsid w:val="00F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7A956"/>
  <w15:chartTrackingRefBased/>
  <w15:docId w15:val="{299A2600-3218-44F6-9BF9-B829227D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077"/>
    <w:rPr>
      <w:sz w:val="18"/>
      <w:szCs w:val="18"/>
    </w:rPr>
  </w:style>
  <w:style w:type="table" w:styleId="a7">
    <w:name w:val="Table Grid"/>
    <w:basedOn w:val="a1"/>
    <w:uiPriority w:val="39"/>
    <w:rsid w:val="00DF5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F5A8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Plain Text"/>
    <w:basedOn w:val="a"/>
    <w:link w:val="1"/>
    <w:qFormat/>
    <w:rsid w:val="00991EA1"/>
    <w:pPr>
      <w:autoSpaceDE w:val="0"/>
      <w:autoSpaceDN w:val="0"/>
      <w:adjustRightInd w:val="0"/>
    </w:pPr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a9">
    <w:name w:val="纯文本 字符"/>
    <w:basedOn w:val="a0"/>
    <w:uiPriority w:val="99"/>
    <w:semiHidden/>
    <w:rsid w:val="00991EA1"/>
    <w:rPr>
      <w:rFonts w:asciiTheme="minorEastAsia" w:hAnsi="Courier New" w:cs="Courier New"/>
    </w:rPr>
  </w:style>
  <w:style w:type="table" w:styleId="10">
    <w:name w:val="Table Simple 1"/>
    <w:basedOn w:val="a1"/>
    <w:rsid w:val="00991EA1"/>
    <w:pPr>
      <w:widowControl w:val="0"/>
      <w:autoSpaceDE w:val="0"/>
      <w:autoSpaceDN w:val="0"/>
      <w:adjustRightInd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">
    <w:name w:val="纯文本 字符1"/>
    <w:link w:val="a8"/>
    <w:qFormat/>
    <w:locked/>
    <w:rsid w:val="00991EA1"/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Char1">
    <w:name w:val="纯文本 Char1"/>
    <w:qFormat/>
    <w:rsid w:val="00991EA1"/>
    <w:rPr>
      <w:rFonts w:ascii="MS Mincho" w:eastAsia="MS Mincho" w:hAnsi="Tms Rmn"/>
      <w:sz w:val="21"/>
      <w:lang w:val="en-US" w:eastAsia="ja-JP" w:bidi="ar-SA"/>
    </w:rPr>
  </w:style>
  <w:style w:type="table" w:styleId="6-3">
    <w:name w:val="List Table 6 Colorful Accent 3"/>
    <w:basedOn w:val="a1"/>
    <w:uiPriority w:val="51"/>
    <w:rsid w:val="00A704E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莲 王</dc:creator>
  <cp:keywords/>
  <dc:description/>
  <cp:lastModifiedBy>Wang Yalian</cp:lastModifiedBy>
  <cp:revision>3</cp:revision>
  <dcterms:created xsi:type="dcterms:W3CDTF">2021-07-09T04:36:00Z</dcterms:created>
  <dcterms:modified xsi:type="dcterms:W3CDTF">2021-07-09T04:37:00Z</dcterms:modified>
</cp:coreProperties>
</file>